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5618B" w:rsidP="6868A02C" w:rsidRDefault="5B7A7879" w14:paraId="1BC6AA4B" w14:textId="58506978">
      <w:pPr>
        <w:spacing w:after="0" w:line="480" w:lineRule="auto"/>
        <w:rPr>
          <w:rFonts w:ascii="Aptos" w:hAnsi="Aptos" w:eastAsia="Aptos" w:cs="Aptos"/>
          <w:color w:val="000000" w:themeColor="text1"/>
          <w:sz w:val="22"/>
          <w:szCs w:val="22"/>
        </w:rPr>
      </w:pPr>
      <w:r w:rsidRPr="58FE2D6F" w:rsidR="5B7A7879">
        <w:rPr>
          <w:rFonts w:ascii="Aptos" w:hAnsi="Aptos" w:eastAsia="Aptos" w:cs="Aptos"/>
          <w:b w:val="1"/>
          <w:bCs w:val="1"/>
          <w:color w:val="000000" w:themeColor="text1" w:themeTint="FF" w:themeShade="FF"/>
          <w:sz w:val="22"/>
          <w:szCs w:val="22"/>
        </w:rPr>
        <w:t>Table 1. Key cohort characteristics</w:t>
      </w:r>
      <w:r w:rsidRPr="58FE2D6F" w:rsidR="5B7A7879">
        <w:rPr>
          <w:rFonts w:ascii="Aptos" w:hAnsi="Aptos" w:eastAsia="Aptos" w:cs="Aptos"/>
          <w:color w:val="000000" w:themeColor="text1" w:themeTint="FF" w:themeShade="FF"/>
          <w:sz w:val="22"/>
          <w:szCs w:val="22"/>
        </w:rPr>
        <w:t xml:space="preserve"> </w:t>
      </w:r>
    </w:p>
    <w:tbl>
      <w:tblPr>
        <w:tblW w:w="0" w:type="auto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</w:tblBorders>
        <w:tblLayout w:type="fixed"/>
        <w:tblLook w:val="04A0" w:firstRow="1" w:lastRow="0" w:firstColumn="1" w:lastColumn="0" w:noHBand="0" w:noVBand="1"/>
      </w:tblPr>
      <w:tblGrid>
        <w:gridCol w:w="6870"/>
        <w:gridCol w:w="2325"/>
      </w:tblGrid>
      <w:tr w:rsidR="6868A02C" w:rsidTr="58FE2D6F" w14:paraId="3086A202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58FE2D6F" w:rsidRDefault="6868A02C" w14:paraId="659A2B1D" w14:textId="34482C56">
            <w:pPr>
              <w:spacing w:after="0" w:line="259" w:lineRule="auto"/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>Age, years (median [IQR])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5EA1C854" w14:textId="0006582F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64.50 [57.00, 69.75] </w:t>
            </w:r>
          </w:p>
        </w:tc>
      </w:tr>
      <w:tr w:rsidR="6868A02C" w:rsidTr="58FE2D6F" w14:paraId="50A55C0F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42CA1B9A" w14:textId="4C872E44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 xml:space="preserve">Sex at birth, n (% male) </w:t>
            </w: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                             </w:t>
            </w:r>
          </w:p>
          <w:p w:rsidR="6868A02C" w:rsidP="6868A02C" w:rsidRDefault="6868A02C" w14:paraId="246EF49C" w14:textId="6E0D7979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Female </w:t>
            </w:r>
          </w:p>
          <w:p w:rsidR="6868A02C" w:rsidP="6868A02C" w:rsidRDefault="6868A02C" w14:paraId="30BE0517" w14:textId="2298574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Male     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49C0A5E7" w14:textId="19D41D3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(n=70)      </w:t>
            </w:r>
          </w:p>
          <w:p w:rsidR="6868A02C" w:rsidP="6868A02C" w:rsidRDefault="6868A02C" w14:paraId="789E444D" w14:textId="50DD848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29 (41.4)    </w:t>
            </w:r>
          </w:p>
          <w:p w:rsidR="6868A02C" w:rsidP="6868A02C" w:rsidRDefault="6868A02C" w14:paraId="044F12D1" w14:textId="606FFD6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41 (58.6)   </w:t>
            </w:r>
          </w:p>
        </w:tc>
      </w:tr>
      <w:tr w:rsidR="6868A02C" w:rsidTr="58FE2D6F" w14:paraId="05F5A9CC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58FE2D6F" w:rsidRDefault="6868A02C" w14:paraId="42DB7933" w14:textId="0D3EE1F8">
            <w:pPr>
              <w:spacing w:after="0" w:line="259" w:lineRule="auto"/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 xml:space="preserve">Race, n (%) </w:t>
            </w:r>
          </w:p>
          <w:p w:rsidR="6868A02C" w:rsidP="6868A02C" w:rsidRDefault="6868A02C" w14:paraId="117823E2" w14:textId="7600D88E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White </w:t>
            </w:r>
          </w:p>
          <w:p w:rsidR="6868A02C" w:rsidP="6868A02C" w:rsidRDefault="6868A02C" w14:paraId="42E6F907" w14:textId="149CB0B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Black </w:t>
            </w:r>
          </w:p>
          <w:p w:rsidR="6868A02C" w:rsidP="6868A02C" w:rsidRDefault="6868A02C" w14:paraId="2BD37D4F" w14:textId="457654A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Asian 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67EE2831" w14:textId="38CF282E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(n=70)      </w:t>
            </w:r>
          </w:p>
          <w:p w:rsidR="6868A02C" w:rsidP="6868A02C" w:rsidRDefault="6868A02C" w14:paraId="6ABFB7F0" w14:textId="1E0596B7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60 (85.7)            </w:t>
            </w:r>
          </w:p>
          <w:p w:rsidR="6868A02C" w:rsidP="6868A02C" w:rsidRDefault="6868A02C" w14:paraId="7856A6CE" w14:textId="4EF17346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9 (12.9)     </w:t>
            </w:r>
          </w:p>
          <w:p w:rsidR="6868A02C" w:rsidP="6868A02C" w:rsidRDefault="6868A02C" w14:paraId="626D8E10" w14:textId="79CF1E2E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1 (1.4)         </w:t>
            </w:r>
          </w:p>
        </w:tc>
      </w:tr>
      <w:tr w:rsidR="6868A02C" w:rsidTr="58FE2D6F" w14:paraId="621F996E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58FE2D6F" w:rsidRDefault="6868A02C" w14:paraId="0A347EDA" w14:textId="7B214AEC">
            <w:pPr>
              <w:spacing w:after="0" w:line="259" w:lineRule="auto"/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 xml:space="preserve">Insurance, n (%) </w:t>
            </w:r>
          </w:p>
          <w:p w:rsidR="6868A02C" w:rsidP="6868A02C" w:rsidRDefault="6868A02C" w14:paraId="40212A41" w14:textId="652220A1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Medicare </w:t>
            </w:r>
          </w:p>
          <w:p w:rsidR="6868A02C" w:rsidP="6868A02C" w:rsidRDefault="6868A02C" w14:paraId="57F34333" w14:textId="5D00F0A9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Medicaid </w:t>
            </w:r>
          </w:p>
          <w:p w:rsidR="6868A02C" w:rsidP="6868A02C" w:rsidRDefault="6868A02C" w14:paraId="7A6BAF48" w14:textId="3C905982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Private </w:t>
            </w:r>
          </w:p>
          <w:p w:rsidR="6868A02C" w:rsidP="6868A02C" w:rsidRDefault="6868A02C" w14:paraId="3A251F94" w14:textId="0A988751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Unknown 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5B592E12" w14:textId="2C4E947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(n=60) </w:t>
            </w:r>
          </w:p>
          <w:p w:rsidR="6868A02C" w:rsidP="6868A02C" w:rsidRDefault="6868A02C" w14:paraId="366D4262" w14:textId="43AB332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33 (55.0) </w:t>
            </w:r>
          </w:p>
          <w:p w:rsidR="6868A02C" w:rsidP="6868A02C" w:rsidRDefault="6868A02C" w14:paraId="3E522C12" w14:textId="5667DD22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14 (23.3) </w:t>
            </w:r>
          </w:p>
          <w:p w:rsidR="6868A02C" w:rsidP="6868A02C" w:rsidRDefault="6868A02C" w14:paraId="798D78F6" w14:textId="278B19ED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12 (20.0) </w:t>
            </w:r>
          </w:p>
          <w:p w:rsidR="6868A02C" w:rsidP="6868A02C" w:rsidRDefault="6868A02C" w14:paraId="7C617326" w14:textId="32FB0E7B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1 (1.7) </w:t>
            </w:r>
          </w:p>
        </w:tc>
      </w:tr>
      <w:tr w:rsidR="6868A02C" w:rsidTr="58FE2D6F" w14:paraId="2237038C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58FE2D6F" w:rsidRDefault="6868A02C" w14:paraId="6F0CD244" w14:textId="6429866B">
            <w:pPr>
              <w:spacing w:after="0" w:line="259" w:lineRule="auto"/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 xml:space="preserve">Pre-admission residence, n (%) </w:t>
            </w:r>
          </w:p>
          <w:p w:rsidR="6868A02C" w:rsidP="6868A02C" w:rsidRDefault="6868A02C" w14:paraId="14E5DDFB" w14:textId="2F32C729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Home </w:t>
            </w:r>
          </w:p>
          <w:p w:rsidR="6868A02C" w:rsidP="6868A02C" w:rsidRDefault="6868A02C" w14:paraId="5BA3921F" w14:textId="5C944FE9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Skilled nursing facility 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1DA55F5F" w14:textId="3CDEFD81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(n=66) </w:t>
            </w:r>
          </w:p>
          <w:p w:rsidR="6868A02C" w:rsidP="6868A02C" w:rsidRDefault="6868A02C" w14:paraId="06B207CC" w14:textId="756B41F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62 (94.0) </w:t>
            </w:r>
          </w:p>
          <w:p w:rsidR="6868A02C" w:rsidP="6868A02C" w:rsidRDefault="6868A02C" w14:paraId="64702BA8" w14:textId="58B163BD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4 (6.06) </w:t>
            </w:r>
          </w:p>
        </w:tc>
      </w:tr>
      <w:tr w:rsidR="6868A02C" w:rsidTr="58FE2D6F" w14:paraId="5A16E234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58FE2D6F" w:rsidRDefault="6868A02C" w14:paraId="5E856418" w14:textId="7BF85E0A">
            <w:pPr>
              <w:spacing w:after="0" w:line="259" w:lineRule="auto"/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 xml:space="preserve">Lived alone prior to admission, n (%) </w:t>
            </w:r>
          </w:p>
          <w:p w:rsidR="6868A02C" w:rsidP="6868A02C" w:rsidRDefault="6868A02C" w14:paraId="3F17402B" w14:textId="1DF791F9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No </w:t>
            </w:r>
          </w:p>
          <w:p w:rsidR="6868A02C" w:rsidP="6868A02C" w:rsidRDefault="6868A02C" w14:paraId="4C5C4E76" w14:textId="38610FF0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Yes 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117148D0" w14:textId="11B4EC10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(n=64) </w:t>
            </w:r>
          </w:p>
          <w:p w:rsidR="6868A02C" w:rsidP="6868A02C" w:rsidRDefault="6868A02C" w14:paraId="663CF2CE" w14:textId="131890C7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47 (73.4) </w:t>
            </w:r>
          </w:p>
          <w:p w:rsidR="6868A02C" w:rsidP="6868A02C" w:rsidRDefault="6868A02C" w14:paraId="1C877728" w14:textId="2B61712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17 (26.6) </w:t>
            </w:r>
          </w:p>
        </w:tc>
      </w:tr>
      <w:tr w:rsidR="6868A02C" w:rsidTr="58FE2D6F" w14:paraId="3549379B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5DDD10F8" w14:textId="685ED304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 xml:space="preserve">Initial Cause of Respiratory Failure, n (%)   </w:t>
            </w: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 </w:t>
            </w:r>
          </w:p>
          <w:p w:rsidR="6868A02C" w:rsidP="6868A02C" w:rsidRDefault="6868A02C" w14:paraId="0DD432CD" w14:textId="46AE750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Medical Illness </w:t>
            </w:r>
          </w:p>
          <w:p w:rsidR="6868A02C" w:rsidP="6868A02C" w:rsidRDefault="6868A02C" w14:paraId="53BD961B" w14:textId="459E028D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Post-Surgical </w:t>
            </w:r>
          </w:p>
          <w:p w:rsidR="6868A02C" w:rsidP="6868A02C" w:rsidRDefault="6868A02C" w14:paraId="7CAF3C93" w14:textId="53E7A42F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Neurologic Illness                  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29703576" w14:textId="7660799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(n=70) </w:t>
            </w:r>
          </w:p>
          <w:p w:rsidR="6868A02C" w:rsidP="6868A02C" w:rsidRDefault="6868A02C" w14:paraId="09F6818A" w14:textId="58D0B78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34 (48.6) </w:t>
            </w:r>
          </w:p>
          <w:p w:rsidR="6868A02C" w:rsidP="6868A02C" w:rsidRDefault="6868A02C" w14:paraId="4684910A" w14:textId="12DF8E0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22 (31.4)    </w:t>
            </w:r>
          </w:p>
          <w:p w:rsidR="6868A02C" w:rsidP="6868A02C" w:rsidRDefault="6868A02C" w14:paraId="094985F9" w14:textId="6AD294A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14 (20.0)                </w:t>
            </w:r>
          </w:p>
        </w:tc>
      </w:tr>
      <w:tr w:rsidR="6868A02C" w:rsidTr="58FE2D6F" w14:paraId="664A7512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58FE2D6F" w:rsidRDefault="6868A02C" w14:paraId="1EA54103" w14:textId="52242FDB">
            <w:pPr>
              <w:spacing w:after="0" w:line="259" w:lineRule="auto"/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>Medical Comorbidities, n (%)</w:t>
            </w:r>
          </w:p>
          <w:p w:rsidR="6868A02C" w:rsidP="6868A02C" w:rsidRDefault="6868A02C" w14:paraId="06EE7D78" w14:textId="566BD4F1">
            <w:pPr>
              <w:spacing w:after="0" w:line="259" w:lineRule="auto"/>
              <w:rPr>
                <w:rFonts w:ascii="Aptos" w:hAnsi="Aptos" w:eastAsia="Aptos" w:cs="Aptos"/>
                <w:color w:val="000000" w:themeColor="text1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i/>
                <w:iCs/>
                <w:color w:val="000000" w:themeColor="text1"/>
                <w:sz w:val="21"/>
                <w:szCs w:val="21"/>
              </w:rPr>
              <w:t xml:space="preserve">Neurologic </w:t>
            </w:r>
          </w:p>
          <w:p w:rsidR="6868A02C" w:rsidP="6868A02C" w:rsidRDefault="6868A02C" w14:paraId="43ABF0E7" w14:textId="4872141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Severe Neurologic Injury   </w:t>
            </w:r>
          </w:p>
          <w:p w:rsidR="6868A02C" w:rsidP="6868A02C" w:rsidRDefault="6868A02C" w14:paraId="360B6B74" w14:textId="6C50C8AD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Dementia                          </w:t>
            </w:r>
          </w:p>
          <w:p w:rsidR="6868A02C" w:rsidP="6868A02C" w:rsidRDefault="6868A02C" w14:paraId="4C16C012" w14:textId="649CCF30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Developmental Disorder     </w:t>
            </w:r>
          </w:p>
          <w:p w:rsidR="6868A02C" w:rsidP="6868A02C" w:rsidRDefault="6868A02C" w14:paraId="0D9A5579" w14:textId="764814AE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Depression                        </w:t>
            </w:r>
          </w:p>
          <w:p w:rsidR="6868A02C" w:rsidP="6868A02C" w:rsidRDefault="6868A02C" w14:paraId="62B9DE52" w14:textId="6EC4BF2A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Spinal Cord Injury         </w:t>
            </w:r>
          </w:p>
          <w:p w:rsidR="6868A02C" w:rsidP="6868A02C" w:rsidRDefault="6868A02C" w14:paraId="6637258F" w14:textId="72636B1B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Bipolar disorder or Schizophrenia   </w:t>
            </w:r>
          </w:p>
          <w:p w:rsidR="6868A02C" w:rsidP="6868A02C" w:rsidRDefault="6868A02C" w14:paraId="732185A8" w14:textId="168C044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Neuromuscular disease      </w:t>
            </w:r>
          </w:p>
          <w:p w:rsidR="6868A02C" w:rsidP="6868A02C" w:rsidRDefault="6868A02C" w14:paraId="464ED151" w14:textId="3C3C51F6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Stroke </w:t>
            </w:r>
          </w:p>
          <w:p w:rsidR="6868A02C" w:rsidP="6868A02C" w:rsidRDefault="6868A02C" w14:paraId="13D95A7A" w14:textId="351372F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i/>
                <w:iCs/>
                <w:sz w:val="21"/>
                <w:szCs w:val="21"/>
              </w:rPr>
              <w:t xml:space="preserve">Cardiopulmonary </w:t>
            </w:r>
          </w:p>
          <w:p w:rsidR="6868A02C" w:rsidP="6868A02C" w:rsidRDefault="6868A02C" w14:paraId="1D642BB9" w14:textId="437EDF66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Chronic Obstructive Pulmonary Disease  </w:t>
            </w:r>
          </w:p>
          <w:p w:rsidR="6868A02C" w:rsidP="6868A02C" w:rsidRDefault="6868A02C" w14:paraId="21EFC6F7" w14:textId="4D3699C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Obesity Hypoventilation Syndrome   </w:t>
            </w:r>
          </w:p>
          <w:p w:rsidR="6868A02C" w:rsidP="6868A02C" w:rsidRDefault="6868A02C" w14:paraId="15EC8CC2" w14:textId="699BF0C9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Prior home positive pressure device   </w:t>
            </w:r>
          </w:p>
          <w:p w:rsidR="6868A02C" w:rsidP="6868A02C" w:rsidRDefault="6868A02C" w14:paraId="2A386577" w14:textId="0DDB15B9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Prior home oxygen         </w:t>
            </w:r>
          </w:p>
          <w:p w:rsidR="6868A02C" w:rsidP="6868A02C" w:rsidRDefault="6868A02C" w14:paraId="50CFEB15" w14:textId="186C7CC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Atrial fibrillation        </w:t>
            </w:r>
          </w:p>
          <w:p w:rsidR="6868A02C" w:rsidP="6868A02C" w:rsidRDefault="6868A02C" w14:paraId="49679DE6" w14:textId="215B611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Coronary artery disease    </w:t>
            </w:r>
          </w:p>
          <w:p w:rsidR="6868A02C" w:rsidP="6868A02C" w:rsidRDefault="6868A02C" w14:paraId="2E9FEB49" w14:textId="33EEEA16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Congestive Heart Failure               </w:t>
            </w:r>
          </w:p>
          <w:p w:rsidR="6868A02C" w:rsidP="6868A02C" w:rsidRDefault="6868A02C" w14:paraId="6810B863" w14:textId="75B767DF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CPR prior to LTACH admission  </w:t>
            </w:r>
          </w:p>
          <w:p w:rsidR="6868A02C" w:rsidP="6868A02C" w:rsidRDefault="6868A02C" w14:paraId="6F36EA5F" w14:textId="29C37EAF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i/>
                <w:iCs/>
                <w:sz w:val="21"/>
                <w:szCs w:val="21"/>
              </w:rPr>
              <w:t xml:space="preserve">Renal and Endocrine </w:t>
            </w:r>
          </w:p>
          <w:p w:rsidR="6868A02C" w:rsidP="6868A02C" w:rsidRDefault="6868A02C" w14:paraId="3759959A" w14:textId="27DF80D1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End Stage Kidney Disease on Dialysis   </w:t>
            </w:r>
          </w:p>
          <w:p w:rsidR="6868A02C" w:rsidP="6868A02C" w:rsidRDefault="6868A02C" w14:paraId="20962DD7" w14:textId="416137B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Chronic kidney </w:t>
            </w: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>disease (</w:t>
            </w: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not on dialysis)    </w:t>
            </w:r>
          </w:p>
          <w:p w:rsidR="6868A02C" w:rsidP="6868A02C" w:rsidRDefault="6868A02C" w14:paraId="7806E876" w14:textId="3C5CB440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Diabetes mellitus          </w:t>
            </w:r>
          </w:p>
          <w:p w:rsidR="6868A02C" w:rsidP="58FE2D6F" w:rsidRDefault="6868A02C" w14:paraId="0D39B625" w14:textId="5CD1EEF9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i w:val="1"/>
                <w:iCs w:val="1"/>
                <w:sz w:val="21"/>
                <w:szCs w:val="21"/>
              </w:rPr>
              <w:t xml:space="preserve">Recent Surgical History  </w:t>
            </w:r>
          </w:p>
          <w:p w:rsidR="6868A02C" w:rsidP="58FE2D6F" w:rsidRDefault="6868A02C" w14:paraId="3154635C" w14:textId="5A2072D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Open heart surgery         </w:t>
            </w:r>
          </w:p>
          <w:p w:rsidR="6868A02C" w:rsidP="58FE2D6F" w:rsidRDefault="6868A02C" w14:paraId="153F4206" w14:textId="7413F512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Abdominal or thoracic surgery   </w:t>
            </w:r>
          </w:p>
          <w:p w:rsidR="6868A02C" w:rsidP="6868A02C" w:rsidRDefault="6868A02C" w14:paraId="07AE9E4F" w14:textId="6829757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Severe trauma requiring surgery   </w:t>
            </w:r>
          </w:p>
          <w:p w:rsidR="6868A02C" w:rsidP="6868A02C" w:rsidRDefault="6868A02C" w14:paraId="44F575AF" w14:textId="4DBECD70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Vascular surgery                </w:t>
            </w:r>
          </w:p>
          <w:p w:rsidR="6868A02C" w:rsidP="6868A02C" w:rsidRDefault="6868A02C" w14:paraId="608619EC" w14:textId="4893E0F6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i/>
                <w:iCs/>
                <w:sz w:val="21"/>
                <w:szCs w:val="21"/>
              </w:rPr>
              <w:t xml:space="preserve">Other </w:t>
            </w:r>
          </w:p>
          <w:p w:rsidR="6868A02C" w:rsidP="6868A02C" w:rsidRDefault="6868A02C" w14:paraId="7368D8EB" w14:textId="1D745A72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Malignancy (excluding skin cancers)                          </w:t>
            </w:r>
          </w:p>
          <w:p w:rsidR="6868A02C" w:rsidP="6868A02C" w:rsidRDefault="6868A02C" w14:paraId="7BC4B9D9" w14:textId="02AA0BC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Remote liver or kidney transplant     </w:t>
            </w:r>
          </w:p>
          <w:p w:rsidR="6868A02C" w:rsidP="6868A02C" w:rsidRDefault="6868A02C" w14:paraId="0CEE5809" w14:textId="1332BD2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>Known contraindication to tracheostomy decannulation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28FA3B2D" w14:textId="78EA951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(n=70)</w:t>
            </w:r>
          </w:p>
          <w:p w:rsidR="6868A02C" w:rsidP="6868A02C" w:rsidRDefault="6868A02C" w14:paraId="13F5FA1A" w14:textId="10152F2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</w:p>
          <w:p w:rsidR="6868A02C" w:rsidP="6868A02C" w:rsidRDefault="6868A02C" w14:paraId="3DE67785" w14:textId="4C2A9664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8 (11.4)  </w:t>
            </w:r>
          </w:p>
          <w:p w:rsidR="6868A02C" w:rsidP="6868A02C" w:rsidRDefault="6868A02C" w14:paraId="10C0C54C" w14:textId="6542B51A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2 (2.9)   </w:t>
            </w:r>
          </w:p>
          <w:p w:rsidR="6868A02C" w:rsidP="6868A02C" w:rsidRDefault="6868A02C" w14:paraId="5615D0DE" w14:textId="356D667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3 (4.3)</w:t>
            </w:r>
          </w:p>
          <w:p w:rsidR="6868A02C" w:rsidP="6868A02C" w:rsidRDefault="6868A02C" w14:paraId="559E1953" w14:textId="2A5F5D5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19 (27.1) </w:t>
            </w:r>
          </w:p>
          <w:p w:rsidR="6868A02C" w:rsidP="6868A02C" w:rsidRDefault="6868A02C" w14:paraId="1BA42F8E" w14:textId="392FF16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7 (10.0)   </w:t>
            </w:r>
          </w:p>
          <w:p w:rsidR="6868A02C" w:rsidP="6868A02C" w:rsidRDefault="6868A02C" w14:paraId="04C53CF5" w14:textId="4734A85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2 (2.9)     </w:t>
            </w:r>
          </w:p>
          <w:p w:rsidR="6868A02C" w:rsidP="6868A02C" w:rsidRDefault="6868A02C" w14:paraId="3FE3D58A" w14:textId="1FB887D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8 (11.4)</w:t>
            </w:r>
          </w:p>
          <w:p w:rsidR="6868A02C" w:rsidP="6868A02C" w:rsidRDefault="6868A02C" w14:paraId="4AC92915" w14:textId="631FBD56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11 (15.7)</w:t>
            </w:r>
          </w:p>
          <w:p w:rsidR="6868A02C" w:rsidP="6868A02C" w:rsidRDefault="6868A02C" w14:paraId="0DE33BAE" w14:textId="5D2018FD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</w:p>
          <w:p w:rsidR="6868A02C" w:rsidP="6868A02C" w:rsidRDefault="6868A02C" w14:paraId="5DF8DF5C" w14:textId="6D54B57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12 (17.1) </w:t>
            </w:r>
          </w:p>
          <w:p w:rsidR="6868A02C" w:rsidP="6868A02C" w:rsidRDefault="6868A02C" w14:paraId="3F43022C" w14:textId="35A84044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4 (5.7) </w:t>
            </w:r>
          </w:p>
          <w:p w:rsidR="6868A02C" w:rsidP="6868A02C" w:rsidRDefault="6868A02C" w14:paraId="222BC71B" w14:textId="79EEBDC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8 (11.4)    </w:t>
            </w:r>
          </w:p>
          <w:p w:rsidR="6868A02C" w:rsidP="6868A02C" w:rsidRDefault="6868A02C" w14:paraId="2F413742" w14:textId="7D39B710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2 (2.9)   </w:t>
            </w:r>
          </w:p>
          <w:p w:rsidR="6868A02C" w:rsidP="6868A02C" w:rsidRDefault="6868A02C" w14:paraId="79F352EC" w14:textId="72F4638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25 (35.7)</w:t>
            </w:r>
          </w:p>
          <w:p w:rsidR="6868A02C" w:rsidP="6868A02C" w:rsidRDefault="6868A02C" w14:paraId="75261A98" w14:textId="561ADDFE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22 (31.4)</w:t>
            </w:r>
          </w:p>
          <w:p w:rsidR="6868A02C" w:rsidP="6868A02C" w:rsidRDefault="6868A02C" w14:paraId="00284D66" w14:textId="520A0074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17 (24.3)</w:t>
            </w:r>
          </w:p>
          <w:p w:rsidR="6868A02C" w:rsidP="6868A02C" w:rsidRDefault="6868A02C" w14:paraId="6295F494" w14:textId="7E56AA8D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21 (30.0)</w:t>
            </w:r>
          </w:p>
          <w:p w:rsidR="6868A02C" w:rsidP="6868A02C" w:rsidRDefault="6868A02C" w14:paraId="536DE6BA" w14:textId="585AD51E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 </w:t>
            </w:r>
          </w:p>
          <w:p w:rsidR="6868A02C" w:rsidP="6868A02C" w:rsidRDefault="6868A02C" w14:paraId="37470732" w14:textId="11733D42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17 (24.3)</w:t>
            </w:r>
          </w:p>
          <w:p w:rsidR="6868A02C" w:rsidP="6868A02C" w:rsidRDefault="6868A02C" w14:paraId="4A846F46" w14:textId="31B6C2A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6 (8.6)   </w:t>
            </w:r>
          </w:p>
          <w:p w:rsidR="6868A02C" w:rsidP="6868A02C" w:rsidRDefault="6868A02C" w14:paraId="4EF504D5" w14:textId="6E14F76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25 (35.7)</w:t>
            </w:r>
          </w:p>
          <w:p w:rsidR="6868A02C" w:rsidP="6868A02C" w:rsidRDefault="6868A02C" w14:paraId="7FBA2D5F" w14:textId="74F376F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</w:p>
          <w:p w:rsidR="6868A02C" w:rsidP="6868A02C" w:rsidRDefault="6868A02C" w14:paraId="24F2A956" w14:textId="4D1B02BE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14 (20.0)</w:t>
            </w:r>
          </w:p>
          <w:p w:rsidR="6868A02C" w:rsidP="6868A02C" w:rsidRDefault="6868A02C" w14:paraId="27D7E97F" w14:textId="14E089F2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14 (20.0)</w:t>
            </w:r>
          </w:p>
          <w:p w:rsidR="6868A02C" w:rsidP="6868A02C" w:rsidRDefault="6868A02C" w14:paraId="0012E4B2" w14:textId="0EEC0137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3 (4.3)   </w:t>
            </w:r>
          </w:p>
          <w:p w:rsidR="6868A02C" w:rsidP="6868A02C" w:rsidRDefault="6868A02C" w14:paraId="5FE3F4D6" w14:textId="4FE17B94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3 (4.3)  </w:t>
            </w:r>
          </w:p>
          <w:p w:rsidR="6868A02C" w:rsidP="6868A02C" w:rsidRDefault="6868A02C" w14:paraId="4CA64BF5" w14:textId="5D45C77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 </w:t>
            </w:r>
          </w:p>
          <w:p w:rsidR="6868A02C" w:rsidP="6868A02C" w:rsidRDefault="6868A02C" w14:paraId="7F5C7811" w14:textId="4DC6D8B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26 (37.1)  </w:t>
            </w:r>
          </w:p>
          <w:p w:rsidR="6868A02C" w:rsidP="6868A02C" w:rsidRDefault="6868A02C" w14:paraId="63027325" w14:textId="69DE4BB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6 (8.6)   </w:t>
            </w:r>
          </w:p>
          <w:p w:rsidR="6868A02C" w:rsidP="6868A02C" w:rsidRDefault="6868A02C" w14:paraId="5E75595D" w14:textId="2B49767E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>10 (14.5)</w:t>
            </w:r>
          </w:p>
        </w:tc>
      </w:tr>
      <w:tr w:rsidR="6868A02C" w:rsidTr="58FE2D6F" w14:paraId="0F5E5CB9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58FE2D6F" w:rsidRDefault="6868A02C" w14:paraId="34FA088A" w14:textId="74AAC071">
            <w:pPr>
              <w:spacing w:after="0" w:line="259" w:lineRule="auto"/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 xml:space="preserve">ICU length of stay, days (median [IQR]) 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58FCBC3A" w14:textId="68CA0EBD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40.00 [26.00, 60.00] </w:t>
            </w:r>
          </w:p>
        </w:tc>
      </w:tr>
      <w:tr w:rsidR="6868A02C" w:rsidTr="58FE2D6F" w14:paraId="01123ED1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58FE2D6F" w:rsidRDefault="6868A02C" w14:paraId="65B6C2C7" w14:textId="740D2519">
            <w:pPr>
              <w:spacing w:after="0" w:line="259" w:lineRule="auto"/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 xml:space="preserve">Decannulated by LTACH Discharge, n (%) 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7F548425" w14:textId="2C72DB0E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39 (56.5%) </w:t>
            </w:r>
          </w:p>
        </w:tc>
      </w:tr>
      <w:tr w:rsidR="6868A02C" w:rsidTr="58FE2D6F" w14:paraId="31BD6580" w14:textId="77777777">
        <w:trPr>
          <w:trHeight w:val="300"/>
        </w:trPr>
        <w:tc>
          <w:tcPr>
            <w:tcW w:w="6870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58FE2D6F" w:rsidRDefault="6868A02C" w14:paraId="30A151A3" w14:textId="0A749623">
            <w:pPr>
              <w:spacing w:after="0" w:line="259" w:lineRule="auto"/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b w:val="1"/>
                <w:bCs w:val="1"/>
                <w:sz w:val="21"/>
                <w:szCs w:val="21"/>
              </w:rPr>
              <w:t xml:space="preserve">Relationship of Surrogate to Participant, n (%) </w:t>
            </w:r>
          </w:p>
          <w:p w:rsidR="6868A02C" w:rsidP="6868A02C" w:rsidRDefault="6868A02C" w14:paraId="1A34A9E4" w14:textId="21014EA0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Spouse/partner </w:t>
            </w:r>
          </w:p>
          <w:p w:rsidR="6868A02C" w:rsidP="6868A02C" w:rsidRDefault="6868A02C" w14:paraId="684257DD" w14:textId="62E5586F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Parent </w:t>
            </w:r>
          </w:p>
          <w:p w:rsidR="6868A02C" w:rsidP="6868A02C" w:rsidRDefault="6868A02C" w14:paraId="0F83B770" w14:textId="72518CE2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Child </w:t>
            </w:r>
          </w:p>
          <w:p w:rsidR="6868A02C" w:rsidP="58FE2D6F" w:rsidRDefault="6868A02C" w14:paraId="4A2F56B5" w14:textId="02DCDD38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>Si</w:t>
            </w: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bling </w:t>
            </w:r>
          </w:p>
          <w:p w:rsidR="6868A02C" w:rsidP="6868A02C" w:rsidRDefault="6868A02C" w14:paraId="25074615" w14:textId="53624A32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No surrogate </w:t>
            </w: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>participated</w:t>
            </w:r>
            <w:r w:rsidRPr="58FE2D6F" w:rsidR="64B84E07">
              <w:rPr>
                <w:rFonts w:ascii="Aptos" w:hAnsi="Aptos" w:eastAsia="Aptos" w:cs="Aptos"/>
                <w:sz w:val="21"/>
                <w:szCs w:val="21"/>
              </w:rPr>
              <w:t xml:space="preserve"> in the study   </w:t>
            </w:r>
          </w:p>
        </w:tc>
        <w:tc>
          <w:tcPr>
            <w:tcW w:w="2325" w:type="dxa"/>
            <w:tcBorders>
              <w:top w:val="single" w:color="auto" w:sz="6" w:space="0"/>
              <w:left w:val="single" w:color="auto" w:sz="6" w:space="0"/>
              <w:bottom w:val="single" w:color="auto" w:sz="6" w:space="0"/>
              <w:right w:val="single" w:color="auto" w:sz="6" w:space="0"/>
            </w:tcBorders>
            <w:tcMar>
              <w:left w:w="105" w:type="dxa"/>
              <w:right w:w="105" w:type="dxa"/>
            </w:tcMar>
          </w:tcPr>
          <w:p w:rsidR="6868A02C" w:rsidP="6868A02C" w:rsidRDefault="6868A02C" w14:paraId="311A6314" w14:textId="1D73F649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(n=70) </w:t>
            </w:r>
          </w:p>
          <w:p w:rsidR="6868A02C" w:rsidP="6868A02C" w:rsidRDefault="6868A02C" w14:paraId="4CD3B695" w14:textId="05337233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26 (37.1) </w:t>
            </w:r>
          </w:p>
          <w:p w:rsidR="6868A02C" w:rsidP="6868A02C" w:rsidRDefault="6868A02C" w14:paraId="0F7FEC9D" w14:textId="09086A64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7 (10) </w:t>
            </w:r>
          </w:p>
          <w:p w:rsidR="6868A02C" w:rsidP="6868A02C" w:rsidRDefault="6868A02C" w14:paraId="174CC46C" w14:textId="4235DCB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8 (11.4) </w:t>
            </w:r>
          </w:p>
          <w:p w:rsidR="6868A02C" w:rsidP="6868A02C" w:rsidRDefault="6868A02C" w14:paraId="4084714F" w14:textId="2C33658C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7 (10) </w:t>
            </w:r>
          </w:p>
          <w:p w:rsidR="6868A02C" w:rsidP="6868A02C" w:rsidRDefault="6868A02C" w14:paraId="1481C926" w14:textId="0335FAD5">
            <w:pPr>
              <w:spacing w:after="0" w:line="259" w:lineRule="auto"/>
              <w:rPr>
                <w:rFonts w:ascii="Aptos" w:hAnsi="Aptos" w:eastAsia="Aptos" w:cs="Aptos"/>
                <w:sz w:val="21"/>
                <w:szCs w:val="21"/>
              </w:rPr>
            </w:pPr>
            <w:r w:rsidRPr="6868A02C">
              <w:rPr>
                <w:rFonts w:ascii="Aptos" w:hAnsi="Aptos" w:eastAsia="Aptos" w:cs="Aptos"/>
                <w:sz w:val="21"/>
                <w:szCs w:val="21"/>
              </w:rPr>
              <w:t xml:space="preserve">22 (31.4) </w:t>
            </w:r>
          </w:p>
        </w:tc>
      </w:tr>
    </w:tbl>
    <w:p w:rsidR="00B5618B" w:rsidP="58FE2D6F" w:rsidRDefault="5B7A7879" w14:paraId="768D7DB6" w14:textId="269E948F">
      <w:pPr>
        <w:spacing w:after="0" w:line="240" w:lineRule="auto"/>
        <w:jc w:val="both"/>
        <w:rPr>
          <w:rFonts w:ascii="Aptos" w:hAnsi="Aptos" w:eastAsia="Aptos" w:cs="Aptos"/>
          <w:i w:val="0"/>
          <w:iCs w:val="0"/>
          <w:color w:val="000000" w:themeColor="text1"/>
          <w:sz w:val="18"/>
          <w:szCs w:val="18"/>
        </w:rPr>
      </w:pPr>
      <w:r w:rsidRPr="58FE2D6F" w:rsidR="5B7A7879">
        <w:rPr>
          <w:rFonts w:ascii="Aptos" w:hAnsi="Aptos" w:eastAsia="Aptos" w:cs="Aptos"/>
          <w:i w:val="0"/>
          <w:iCs w:val="0"/>
          <w:color w:val="000000" w:themeColor="text1" w:themeTint="FF" w:themeShade="FF"/>
          <w:sz w:val="18"/>
          <w:szCs w:val="18"/>
        </w:rPr>
        <w:t xml:space="preserve">No participants identified as Hispanic or Latino.  Self-identified sex at birth and race are reported. The variables living alone prior to admission, insurance status, residence prior to admission were obtained solely from participant/surrogate interview and had missing data as indicated  </w:t>
      </w:r>
    </w:p>
    <w:p w:rsidR="00B5618B" w:rsidP="6868A02C" w:rsidRDefault="5B7A7879" w14:paraId="5E5B9105" w14:textId="0BD786DC">
      <w:pPr>
        <w:spacing w:line="257" w:lineRule="auto"/>
        <w:rPr>
          <w:rFonts w:ascii="Calibri" w:hAnsi="Calibri" w:eastAsia="Calibri" w:cs="Calibri"/>
          <w:color w:val="000000" w:themeColor="text1"/>
          <w:sz w:val="22"/>
          <w:szCs w:val="22"/>
        </w:rPr>
      </w:pPr>
      <w:r w:rsidRPr="6868A02C">
        <w:rPr>
          <w:rFonts w:ascii="Calibri" w:hAnsi="Calibri" w:eastAsia="Calibri" w:cs="Calibri"/>
          <w:color w:val="000000" w:themeColor="text1"/>
          <w:sz w:val="22"/>
          <w:szCs w:val="22"/>
        </w:rPr>
        <w:t xml:space="preserve"> </w:t>
      </w:r>
    </w:p>
    <w:p w:rsidR="00B5618B" w:rsidP="6868A02C" w:rsidRDefault="00B5618B" w14:paraId="180430BE" w14:textId="36F65B0D">
      <w:pPr>
        <w:spacing w:after="0" w:line="480" w:lineRule="auto"/>
        <w:rPr>
          <w:rFonts w:ascii="Aptos" w:hAnsi="Aptos" w:eastAsia="Aptos" w:cs="Aptos"/>
          <w:color w:val="000000" w:themeColor="text1"/>
        </w:rPr>
      </w:pPr>
    </w:p>
    <w:p w:rsidR="00B5618B" w:rsidRDefault="00B5618B" w14:paraId="2C078E63" w14:textId="44218B1A"/>
    <w:sectPr w:rsidR="00B5618B"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14="http://schemas.microsoft.com/office/word/2010/wordprocessingDrawing" mc:Ignorable="w14 w15 w16se w16cid w16 w16cex w16sdtdh w16sdtfl w16du wp14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xmlns:wp14="http://schemas.microsoft.com/office/word/2010/wordprocessingDrawing" mc:Ignorable="w14 w15 w16se w16cid w16 w16cex w16sdtdh w16sdtfl w16du wp14">
  <w:trackRevisions w:val="false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DC32125"/>
    <w:rsid w:val="001F7D67"/>
    <w:rsid w:val="00B5618B"/>
    <w:rsid w:val="1B20A844"/>
    <w:rsid w:val="1C8827FC"/>
    <w:rsid w:val="2E4F89A2"/>
    <w:rsid w:val="58FE2D6F"/>
    <w:rsid w:val="5B7A7879"/>
    <w:rsid w:val="64B84E07"/>
    <w:rsid w:val="6868A02C"/>
    <w:rsid w:val="6B4A76E8"/>
    <w:rsid w:val="723B4DB2"/>
    <w:rsid w:val="790E33E2"/>
    <w:rsid w:val="7DC321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0E33E2"/>
  <w15:chartTrackingRefBased/>
  <w15:docId w15:val="{0BDADC70-564D-4888-A89F-85AAA4E48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14="http://schemas.microsoft.com/office/word/2010/wordprocessingDrawing" mc:Ignorable="w14 w15 w16se w16cid w16 w16cex w16sdtdh w16sdtfl w16du wp14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xmlns:thm15="http://schemas.microsoft.com/office/thememl/2012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Naiditch, Hiam</dc:creator>
  <keywords/>
  <dc:description/>
  <lastModifiedBy>Naiditch, Hiam</lastModifiedBy>
  <revision>2</revision>
  <dcterms:created xsi:type="dcterms:W3CDTF">2025-09-26T12:00:29.6856728Z</dcterms:created>
  <dcterms:modified xsi:type="dcterms:W3CDTF">2025-09-10T15:43:50.5272392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e4b1be8-281e-475d-98b0-21c3457e5a46_Enabled">
    <vt:lpwstr>true</vt:lpwstr>
  </property>
  <property fmtid="{D5CDD505-2E9C-101B-9397-08002B2CF9AE}" pid="3" name="MSIP_Label_5e4b1be8-281e-475d-98b0-21c3457e5a46_SetDate">
    <vt:lpwstr>2025-09-10T15:39:47Z</vt:lpwstr>
  </property>
  <property fmtid="{D5CDD505-2E9C-101B-9397-08002B2CF9AE}" pid="4" name="MSIP_Label_5e4b1be8-281e-475d-98b0-21c3457e5a46_Method">
    <vt:lpwstr>Standard</vt:lpwstr>
  </property>
  <property fmtid="{D5CDD505-2E9C-101B-9397-08002B2CF9AE}" pid="5" name="MSIP_Label_5e4b1be8-281e-475d-98b0-21c3457e5a46_Name">
    <vt:lpwstr>Public</vt:lpwstr>
  </property>
  <property fmtid="{D5CDD505-2E9C-101B-9397-08002B2CF9AE}" pid="6" name="MSIP_Label_5e4b1be8-281e-475d-98b0-21c3457e5a46_SiteId">
    <vt:lpwstr>8b3dd73e-4e72-4679-b191-56da1588712b</vt:lpwstr>
  </property>
  <property fmtid="{D5CDD505-2E9C-101B-9397-08002B2CF9AE}" pid="7" name="MSIP_Label_5e4b1be8-281e-475d-98b0-21c3457e5a46_ActionId">
    <vt:lpwstr>220a3e72-42c9-4baf-a068-ff7b59207dd1</vt:lpwstr>
  </property>
  <property fmtid="{D5CDD505-2E9C-101B-9397-08002B2CF9AE}" pid="8" name="MSIP_Label_5e4b1be8-281e-475d-98b0-21c3457e5a46_ContentBits">
    <vt:lpwstr>0</vt:lpwstr>
  </property>
  <property fmtid="{D5CDD505-2E9C-101B-9397-08002B2CF9AE}" pid="9" name="MSIP_Label_5e4b1be8-281e-475d-98b0-21c3457e5a46_Tag">
    <vt:lpwstr>10, 3, 0, 2</vt:lpwstr>
  </property>
</Properties>
</file>